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3A9DC" w14:textId="3A1B3371" w:rsidR="00FF6A77" w:rsidRPr="0004174E" w:rsidRDefault="00FF6A77" w:rsidP="00FF6A77">
      <w:pPr>
        <w:rPr>
          <w:rFonts w:ascii="Times New Roman" w:hAnsi="Times New Roman" w:cs="Times New Roman"/>
          <w:b/>
          <w:szCs w:val="21"/>
        </w:rPr>
      </w:pPr>
      <w:r w:rsidRPr="0004174E">
        <w:rPr>
          <w:rFonts w:ascii="Times New Roman" w:hAnsi="Times New Roman" w:cs="Times New Roman"/>
          <w:b/>
          <w:szCs w:val="21"/>
        </w:rPr>
        <w:t>Table S</w:t>
      </w:r>
      <w:r w:rsidR="004B34C8" w:rsidRPr="0004174E">
        <w:rPr>
          <w:rFonts w:ascii="Times New Roman" w:hAnsi="Times New Roman" w:cs="Times New Roman"/>
          <w:b/>
          <w:szCs w:val="21"/>
        </w:rPr>
        <w:t>1</w:t>
      </w:r>
      <w:r w:rsidRPr="0004174E">
        <w:rPr>
          <w:rFonts w:ascii="Times New Roman" w:hAnsi="Times New Roman" w:cs="Times New Roman"/>
          <w:b/>
          <w:szCs w:val="21"/>
        </w:rPr>
        <w:t xml:space="preserve">   Search strategy in PubMed</w:t>
      </w:r>
    </w:p>
    <w:tbl>
      <w:tblPr>
        <w:tblStyle w:val="a7"/>
        <w:tblW w:w="14454" w:type="dxa"/>
        <w:tblLook w:val="04A0" w:firstRow="1" w:lastRow="0" w:firstColumn="1" w:lastColumn="0" w:noHBand="0" w:noVBand="1"/>
      </w:tblPr>
      <w:tblGrid>
        <w:gridCol w:w="928"/>
        <w:gridCol w:w="12675"/>
        <w:gridCol w:w="851"/>
      </w:tblGrid>
      <w:tr w:rsidR="0004174E" w:rsidRPr="0004174E" w14:paraId="758CE08F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58183AE1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Search number</w:t>
            </w:r>
          </w:p>
        </w:tc>
        <w:tc>
          <w:tcPr>
            <w:tcW w:w="12675" w:type="dxa"/>
            <w:noWrap/>
            <w:hideMark/>
          </w:tcPr>
          <w:p w14:paraId="3497C166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851" w:type="dxa"/>
            <w:noWrap/>
            <w:hideMark/>
          </w:tcPr>
          <w:p w14:paraId="3CE342F7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04174E" w:rsidRPr="0004174E" w14:paraId="1EDEB425" w14:textId="77777777" w:rsidTr="00AF0E43">
        <w:trPr>
          <w:trHeight w:val="276"/>
        </w:trPr>
        <w:tc>
          <w:tcPr>
            <w:tcW w:w="928" w:type="dxa"/>
            <w:noWrap/>
          </w:tcPr>
          <w:p w14:paraId="352C28A0" w14:textId="1B3C721B" w:rsidR="009C39D3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675" w:type="dxa"/>
            <w:noWrap/>
          </w:tcPr>
          <w:p w14:paraId="7A1F493B" w14:textId="06613E79" w:rsidR="009C39D3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(((((((("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"[Mesh]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[Title/Abstract])) OR (Adipocyte Cysteine-Rich Secreted Protein FIZZ3[Title/Abstract])) OR (Adipocyte Cysteine Rich Secreted Protein FIZZ3[Title/Abstract])) OR (((((((("Leptin"[Mesh]) OR (Leptin[Title/Abstract])) OR (Obese Protein[Title/Abstract])) OR (Obese Gene Product[Title/Abstract])) OR (Gene Product, Obese[Title/Abstract])) OR (Ob Gene Product Ob[Title/Abstract])) OR (Gene Product, Ob[Title/Abstract])) OR (Ob Protein[Title/Abstract]))) OR ((((((((("Adiponectin"[Mesh]) OR (Adiponectin[Title/Abstract])) OR (Adipocyte Complement-Related Protein 30-kDa[Title/Abstract])) OR (Adipocyte Complement Related Protein 30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Adipose Most Abundant Gene Transcript 1[Title/Abstract])) OR (apM-1 Protein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apM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 1 Protein[Title/Abstract])) OR (ACRP30 Protein[Title/Abstract])) OR (Adipocyte, C1q[Title/Abstract] AND Collagen Domain Containing Protein[Title/Abstract]))) OR (((((((((("Nicotinamid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"[Mesh]) OR (Nicotinamid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, Nicotinamide[Title/Abstract])) OR (NAMPT Protein[Title/Abstract])) OR (Pre-B-Cell Colony-Enhancing Factor[Title/Abstract])) OR (Colony-Enhancing Factor, Pre-B-Cell[Title/Abstract])) OR (Pre B Cell Colony Enhancing Factor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Visfa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NAmPRT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[Title/Abstract])) OR (NMN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yrophosphoryl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 NMN[Title/Abstract]))) OR ((((("Adipokines"[Mesh]) OR (Adipokines[Title/Abstract])) OR (Adipokine[Title/Abstract])) OR (Adipocytokine[Title/Abstract])) OR (Adipocytokines[Title/Abstract]))) AND ((((((((((((((((((((("Pancreatitis"[Mesh]) OR (Pancreatitis[Title/Abstract])) OR (Pancreatitis, Acute Edematous[Title/Abstract])) OR (Acute Edematous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[Title/Abstract])) OR (Edematous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, Acute[Title/Abstract])) OR (Edematous Pancreatitis, Acute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, Acute Edematous[Title/Abstract])) OR (Acute Edematous Pancreatitis[Title/Abstract])) OR (Pancreatic Parenchymal Edema[Title/Abstract])) OR (Edema, Pancreatic Parenchymal[Title/Abstract])) OR (Pancreatic Parenchymal Edemas[Title/Abstract])) OR (Parenchymal Edema, Pancreatic[Title/Abstract])) OR (Pancreatic Parenchyma with Edema[Title/Abstract])) OR (Pancreatitis, Acute[Title/Abstract])) OR (Acute Pancreatitis[Title/Abstract])) OR (Acut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, Acute[Title/Abstract])) OR (Peripancreatic Fat Necrosis[Title/Abstract])) OR (Fat Necrosis, Peripancreatic[Title/Abstract])) OR (Necrosis, Peripancreatic Fat[Title/Abstract])) OR (Peripancreatic Fat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Necros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</w:t>
            </w:r>
          </w:p>
        </w:tc>
        <w:tc>
          <w:tcPr>
            <w:tcW w:w="851" w:type="dxa"/>
            <w:noWrap/>
          </w:tcPr>
          <w:p w14:paraId="1D4944BC" w14:textId="3714DE8F" w:rsidR="009C39D3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287</w:t>
            </w:r>
          </w:p>
        </w:tc>
      </w:tr>
      <w:tr w:rsidR="0004174E" w:rsidRPr="0004174E" w14:paraId="263DD31B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388FBE31" w14:textId="4C58F00D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675" w:type="dxa"/>
            <w:noWrap/>
            <w:hideMark/>
          </w:tcPr>
          <w:p w14:paraId="7D803B88" w14:textId="66BD540F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((((((("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"[Mesh]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[Title/Abstract])) OR (Adipocyte Cysteine-Rich Secreted Protein FIZZ3[Title/Abstract])) OR (Adipocyte Cysteine Rich Secreted Protein FIZZ3[Title/Abstract])) OR (((((((("Leptin"[Mesh]) OR (Leptin[Title/Abstract])) OR (Obese Protein[Title/Abstract])) OR (Obese Gene Product[Title/Abstract])) OR (Gene Product, Obese[Title/Abstract])) OR (Ob Gene Product Ob[Title/Abstract])) OR (Gene Product, </w:t>
            </w:r>
            <w:r w:rsidRPr="0004174E">
              <w:rPr>
                <w:rFonts w:ascii="Times New Roman" w:hAnsi="Times New Roman" w:cs="Times New Roman"/>
                <w:szCs w:val="21"/>
              </w:rPr>
              <w:lastRenderedPageBreak/>
              <w:t xml:space="preserve">Ob[Title/Abstract])) OR (Ob Protein[Title/Abstract]))) OR ((((((((("Adiponectin"[Mesh]) OR (Adiponectin[Title/Abstract])) OR (Adipocyte Complement-Related Protein 30-kDa[Title/Abstract])) OR (Adipocyte Complement Related Protein 30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Adipose Most Abundant Gene Transcript 1[Title/Abstract])) OR (apM-1 Protein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apM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 1 Protein[Title/Abstract])) OR (ACRP30 Protein[Title/Abstract])) OR (Adipocyte, C1q[Title/Abstract] AND Collagen Domain Containing Protein[Title/Abstract]))) OR (((((((((("Nicotinamid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"[Mesh]) OR (Nicotinamid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, Nicotinamide[Title/Abstract])) OR (NAMPT Protein[Title/Abstract])) OR (Pre-B-Cell Colony-Enhancing Factor[Title/Abstract])) OR (Colony-Enhancing Factor, Pre-B-Cell[Title/Abstract])) OR (Pre B Cell Colony Enhancing Factor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Visfa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NAmPRT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[Title/Abstract])) OR (NMN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yrophosphoryl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 NMN[Title/Abstract]))) OR ((((("Adipokines"[Mesh]) OR (Adipokines[Title/Abstract])) OR (Adipokine[Title/Abstract])) OR (Adipocytokine[Title/Abstract])) OR (Adipocytokines[Title/Abstract]))</w:t>
            </w:r>
          </w:p>
        </w:tc>
        <w:tc>
          <w:tcPr>
            <w:tcW w:w="851" w:type="dxa"/>
            <w:noWrap/>
            <w:hideMark/>
          </w:tcPr>
          <w:p w14:paraId="3B78D987" w14:textId="7B680B87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lastRenderedPageBreak/>
              <w:t>69,742</w:t>
            </w:r>
          </w:p>
        </w:tc>
      </w:tr>
      <w:tr w:rsidR="0004174E" w:rsidRPr="0004174E" w14:paraId="403A6E08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2CD87C17" w14:textId="057E9489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75" w:type="dxa"/>
            <w:noWrap/>
            <w:hideMark/>
          </w:tcPr>
          <w:p w14:paraId="081D4A90" w14:textId="352468B4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(((("Adipokines"[Mesh]) OR (</w:t>
            </w:r>
            <w:proofErr w:type="gramStart"/>
            <w:r w:rsidRPr="0004174E">
              <w:rPr>
                <w:rFonts w:ascii="Times New Roman" w:hAnsi="Times New Roman" w:cs="Times New Roman"/>
                <w:szCs w:val="21"/>
              </w:rPr>
              <w:t>Adipokines[</w:t>
            </w:r>
            <w:proofErr w:type="gramEnd"/>
            <w:r w:rsidRPr="0004174E">
              <w:rPr>
                <w:rFonts w:ascii="Times New Roman" w:hAnsi="Times New Roman" w:cs="Times New Roman"/>
                <w:szCs w:val="21"/>
              </w:rPr>
              <w:t>Title/Abstract])) OR (Adipokine[Title/Abstract])) OR (Adipocytokine[Title/Abstract])) OR (Adipocytokines[Title/Abstract])</w:t>
            </w:r>
          </w:p>
        </w:tc>
        <w:tc>
          <w:tcPr>
            <w:tcW w:w="851" w:type="dxa"/>
            <w:noWrap/>
            <w:hideMark/>
          </w:tcPr>
          <w:p w14:paraId="66C21F5F" w14:textId="4762F1EB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50,040</w:t>
            </w:r>
          </w:p>
        </w:tc>
      </w:tr>
      <w:tr w:rsidR="0004174E" w:rsidRPr="0004174E" w14:paraId="7792A904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1C9BFFAD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75" w:type="dxa"/>
            <w:noWrap/>
            <w:hideMark/>
          </w:tcPr>
          <w:p w14:paraId="27AC505D" w14:textId="2D265D89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 xml:space="preserve">((((((((("Nicotinamid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"[Mesh]) OR (Nicotinamid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, Nicotinamide[Title/Abstract])) OR (NAMPT Protein[Title/Abstract])) OR (Pre-B-Cell Colony-Enhancing Factor[Title/Abstract])) OR (Colony-Enhancing Factor, Pre-B-Cell[Title/Abstract])) OR (Pre B Cell Colony Enhancing Factor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Visfa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NAmPRT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[Title/Abstract])) OR (NMN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yrophosphoryl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 NMN[Title/Abstract])</w:t>
            </w:r>
          </w:p>
        </w:tc>
        <w:tc>
          <w:tcPr>
            <w:tcW w:w="851" w:type="dxa"/>
            <w:noWrap/>
            <w:hideMark/>
          </w:tcPr>
          <w:p w14:paraId="1893C253" w14:textId="2BCB2FCA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3,188</w:t>
            </w:r>
          </w:p>
        </w:tc>
      </w:tr>
      <w:tr w:rsidR="0004174E" w:rsidRPr="0004174E" w14:paraId="251F7A03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506AE780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75" w:type="dxa"/>
            <w:noWrap/>
            <w:hideMark/>
          </w:tcPr>
          <w:p w14:paraId="30400CD1" w14:textId="78C23C47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 xml:space="preserve">(((((((("Adiponectin"[Mesh]) OR (Adiponectin[Title/Abstract])) OR (Adipocyte Complement-Related Protein 30-kDa[Title/Abstract])) OR (Adipocyte Complement Related Protein 30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Adipose Most Abundant Gene Transcript 1[Title/Abstract])) OR (apM-1 Protein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apM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 1 Protein[Title/Abstract])) OR (ACRP30 Protein[Title/Abstract])) OR (Adipocyte, C1q[Title/Abstract] AND Collagen Domain Containing Protein[Title/Abstract])</w:t>
            </w:r>
          </w:p>
        </w:tc>
        <w:tc>
          <w:tcPr>
            <w:tcW w:w="851" w:type="dxa"/>
            <w:noWrap/>
            <w:hideMark/>
          </w:tcPr>
          <w:p w14:paraId="2438764F" w14:textId="36FDBA13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24,882</w:t>
            </w:r>
          </w:p>
        </w:tc>
      </w:tr>
      <w:tr w:rsidR="0004174E" w:rsidRPr="0004174E" w14:paraId="0F8AB043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4398793D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75" w:type="dxa"/>
            <w:noWrap/>
            <w:hideMark/>
          </w:tcPr>
          <w:p w14:paraId="4B70032F" w14:textId="64D86AA2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((((((("Leptin"[Mesh]) OR (</w:t>
            </w:r>
            <w:proofErr w:type="gramStart"/>
            <w:r w:rsidRPr="0004174E">
              <w:rPr>
                <w:rFonts w:ascii="Times New Roman" w:hAnsi="Times New Roman" w:cs="Times New Roman"/>
                <w:szCs w:val="21"/>
              </w:rPr>
              <w:t>Leptin[</w:t>
            </w:r>
            <w:proofErr w:type="gramEnd"/>
            <w:r w:rsidRPr="0004174E">
              <w:rPr>
                <w:rFonts w:ascii="Times New Roman" w:hAnsi="Times New Roman" w:cs="Times New Roman"/>
                <w:szCs w:val="21"/>
              </w:rPr>
              <w:t>Title/Abstract])) OR (Obese Protein[Title/Abstract])) OR (Obese Gene Product[Title/Abstract])) OR (Gene Product, Obese[Title/Abstract])) OR (Ob Gene Product Ob[Title/Abstract])) OR (Gene Product, Ob[Title/Abstract])) OR (Ob Protein[Title/Abstract])</w:t>
            </w:r>
          </w:p>
        </w:tc>
        <w:tc>
          <w:tcPr>
            <w:tcW w:w="851" w:type="dxa"/>
            <w:noWrap/>
            <w:hideMark/>
          </w:tcPr>
          <w:p w14:paraId="2336FCBD" w14:textId="2CE47693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42,519</w:t>
            </w:r>
          </w:p>
        </w:tc>
      </w:tr>
      <w:tr w:rsidR="0004174E" w:rsidRPr="0004174E" w14:paraId="17B3E49C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5698A666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675" w:type="dxa"/>
            <w:noWrap/>
            <w:hideMark/>
          </w:tcPr>
          <w:p w14:paraId="39346967" w14:textId="646EE6F6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((("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"[Mesh]) OR (</w:t>
            </w:r>
            <w:proofErr w:type="spellStart"/>
            <w:proofErr w:type="gramStart"/>
            <w:r w:rsidRPr="0004174E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</w:t>
            </w:r>
            <w:proofErr w:type="gramEnd"/>
            <w:r w:rsidRPr="0004174E">
              <w:rPr>
                <w:rFonts w:ascii="Times New Roman" w:hAnsi="Times New Roman" w:cs="Times New Roman"/>
                <w:szCs w:val="21"/>
              </w:rPr>
              <w:t>Title/Abstract])) OR (Adipocyte Cysteine-Rich Secreted Protein FIZZ3[Title/Abstract])) OR (Adipocyte Cysteine Rich Secreted Protein FIZZ3[Title/Abstract])</w:t>
            </w:r>
          </w:p>
        </w:tc>
        <w:tc>
          <w:tcPr>
            <w:tcW w:w="851" w:type="dxa"/>
            <w:noWrap/>
            <w:hideMark/>
          </w:tcPr>
          <w:p w14:paraId="2ABC5FCC" w14:textId="47CAE961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5,176</w:t>
            </w:r>
          </w:p>
        </w:tc>
      </w:tr>
      <w:tr w:rsidR="0004174E" w:rsidRPr="0004174E" w14:paraId="6C8CEF08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6B5603CB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75" w:type="dxa"/>
            <w:noWrap/>
            <w:hideMark/>
          </w:tcPr>
          <w:p w14:paraId="5DDC7BC1" w14:textId="2AD05D9F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 xml:space="preserve">(((((((((((((((((((("Pancreatitis"[Mesh]) OR (Pancreatitis[Title/Abstract])) OR (Pancreatitis, Acute Edematous[Title/Abstract])) OR (Acute Edematous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[Title/Abstract])) OR (Edematous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, Acute[Title/Abstract])) OR (Edematous Pancreatitis, Acute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, Acute Edematous[Title/Abstract])) OR (Acute Edematous Pancreatitis[Title/Abstract])) OR (Pancreatic Parenchymal </w:t>
            </w:r>
            <w:r w:rsidRPr="0004174E">
              <w:rPr>
                <w:rFonts w:ascii="Times New Roman" w:hAnsi="Times New Roman" w:cs="Times New Roman"/>
                <w:szCs w:val="21"/>
              </w:rPr>
              <w:lastRenderedPageBreak/>
              <w:t xml:space="preserve">Edema[Title/Abstract])) OR (Edema, Pancreatic Parenchymal[Title/Abstract])) OR (Pancreatic Parenchymal Edemas[Title/Abstract])) OR (Parenchymal Edema, Pancreatic[Title/Abstract])) OR (Pancreatic Parenchyma with Edema[Title/Abstract])) OR (Pancreatitis, Acute[Title/Abstract])) OR (Acute Pancreatitis[Title/Abstract])) OR (Acut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ancreatitid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 xml:space="preserve">, Acute[Title/Abstract])) OR (Peripancreatic Fat Necrosis[Title/Abstract])) OR (Fat Necrosis, Peripancreatic[Title/Abstract])) OR (Necrosis, Peripancreatic Fat[Title/Abstract])) OR (Peripancreatic Fat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Necroses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[Title/Abstract])</w:t>
            </w:r>
          </w:p>
        </w:tc>
        <w:tc>
          <w:tcPr>
            <w:tcW w:w="851" w:type="dxa"/>
            <w:noWrap/>
            <w:hideMark/>
          </w:tcPr>
          <w:p w14:paraId="6E848270" w14:textId="579899BF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lastRenderedPageBreak/>
              <w:t>86,737</w:t>
            </w:r>
          </w:p>
        </w:tc>
      </w:tr>
      <w:tr w:rsidR="0004174E" w:rsidRPr="0004174E" w14:paraId="42806039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75BAF8EB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75" w:type="dxa"/>
            <w:noWrap/>
            <w:hideMark/>
          </w:tcPr>
          <w:p w14:paraId="20EC48AF" w14:textId="608663F3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"Adipokines"[Mesh]</w:t>
            </w:r>
          </w:p>
        </w:tc>
        <w:tc>
          <w:tcPr>
            <w:tcW w:w="851" w:type="dxa"/>
            <w:noWrap/>
            <w:hideMark/>
          </w:tcPr>
          <w:p w14:paraId="23AD180D" w14:textId="7383E9F3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42,462</w:t>
            </w:r>
          </w:p>
        </w:tc>
      </w:tr>
      <w:tr w:rsidR="0004174E" w:rsidRPr="0004174E" w14:paraId="6BDE724C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51F838B5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75" w:type="dxa"/>
            <w:noWrap/>
            <w:hideMark/>
          </w:tcPr>
          <w:p w14:paraId="3AA454F7" w14:textId="0F84EEAE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 xml:space="preserve">"Nicotinamide 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"[Mesh]</w:t>
            </w:r>
          </w:p>
        </w:tc>
        <w:tc>
          <w:tcPr>
            <w:tcW w:w="851" w:type="dxa"/>
            <w:noWrap/>
            <w:hideMark/>
          </w:tcPr>
          <w:p w14:paraId="4D5C6012" w14:textId="6FA23CB1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2,108</w:t>
            </w:r>
          </w:p>
        </w:tc>
      </w:tr>
      <w:tr w:rsidR="0004174E" w:rsidRPr="0004174E" w14:paraId="7D0EB0ED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4FD3ACB1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75" w:type="dxa"/>
            <w:noWrap/>
            <w:hideMark/>
          </w:tcPr>
          <w:p w14:paraId="0694EF7A" w14:textId="0629778F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"Leptin"[Mesh]</w:t>
            </w:r>
          </w:p>
        </w:tc>
        <w:tc>
          <w:tcPr>
            <w:tcW w:w="851" w:type="dxa"/>
            <w:noWrap/>
            <w:hideMark/>
          </w:tcPr>
          <w:p w14:paraId="1AB3C163" w14:textId="5F85367E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26,106</w:t>
            </w:r>
          </w:p>
        </w:tc>
      </w:tr>
      <w:tr w:rsidR="0004174E" w:rsidRPr="0004174E" w14:paraId="39644365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37A67C9E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75" w:type="dxa"/>
            <w:noWrap/>
            <w:hideMark/>
          </w:tcPr>
          <w:p w14:paraId="09079171" w14:textId="7FFD537A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"Adiponectin"[Mesh]</w:t>
            </w:r>
          </w:p>
        </w:tc>
        <w:tc>
          <w:tcPr>
            <w:tcW w:w="851" w:type="dxa"/>
            <w:noWrap/>
            <w:hideMark/>
          </w:tcPr>
          <w:p w14:paraId="02635FF1" w14:textId="1B067F11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14,204</w:t>
            </w:r>
          </w:p>
        </w:tc>
      </w:tr>
      <w:tr w:rsidR="0004174E" w:rsidRPr="0004174E" w14:paraId="0461F1EF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567A3EED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75" w:type="dxa"/>
            <w:noWrap/>
            <w:hideMark/>
          </w:tcPr>
          <w:p w14:paraId="2ACCF4A6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"</w:t>
            </w:r>
            <w:proofErr w:type="spellStart"/>
            <w:r w:rsidRPr="0004174E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  <w:r w:rsidRPr="0004174E">
              <w:rPr>
                <w:rFonts w:ascii="Times New Roman" w:hAnsi="Times New Roman" w:cs="Times New Roman"/>
                <w:szCs w:val="21"/>
              </w:rPr>
              <w:t>"[Mesh]</w:t>
            </w:r>
          </w:p>
        </w:tc>
        <w:tc>
          <w:tcPr>
            <w:tcW w:w="851" w:type="dxa"/>
            <w:noWrap/>
            <w:hideMark/>
          </w:tcPr>
          <w:p w14:paraId="13D24306" w14:textId="3DF652F7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2,657</w:t>
            </w:r>
          </w:p>
        </w:tc>
      </w:tr>
      <w:tr w:rsidR="0004174E" w:rsidRPr="0004174E" w14:paraId="35CBAD21" w14:textId="77777777" w:rsidTr="00AF0E43">
        <w:trPr>
          <w:trHeight w:val="276"/>
        </w:trPr>
        <w:tc>
          <w:tcPr>
            <w:tcW w:w="928" w:type="dxa"/>
            <w:noWrap/>
            <w:hideMark/>
          </w:tcPr>
          <w:p w14:paraId="3C8B0C81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75" w:type="dxa"/>
            <w:noWrap/>
            <w:hideMark/>
          </w:tcPr>
          <w:p w14:paraId="3D6B90EC" w14:textId="77777777" w:rsidR="00FF6A77" w:rsidRPr="0004174E" w:rsidRDefault="00FF6A77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"Pancreatitis"[Mesh]</w:t>
            </w:r>
          </w:p>
        </w:tc>
        <w:tc>
          <w:tcPr>
            <w:tcW w:w="851" w:type="dxa"/>
            <w:noWrap/>
            <w:hideMark/>
          </w:tcPr>
          <w:p w14:paraId="62A38254" w14:textId="27AF1F2F" w:rsidR="00FF6A77" w:rsidRPr="0004174E" w:rsidRDefault="009C39D3" w:rsidP="00AF0E43">
            <w:pPr>
              <w:rPr>
                <w:rFonts w:ascii="Times New Roman" w:hAnsi="Times New Roman" w:cs="Times New Roman"/>
                <w:szCs w:val="21"/>
              </w:rPr>
            </w:pPr>
            <w:r w:rsidRPr="0004174E">
              <w:rPr>
                <w:rFonts w:ascii="Times New Roman" w:hAnsi="Times New Roman" w:cs="Times New Roman"/>
                <w:szCs w:val="21"/>
              </w:rPr>
              <w:t>56,584</w:t>
            </w:r>
            <w:bookmarkStart w:id="0" w:name="_GoBack"/>
            <w:bookmarkEnd w:id="0"/>
          </w:p>
        </w:tc>
      </w:tr>
    </w:tbl>
    <w:p w14:paraId="2B88EF55" w14:textId="77777777" w:rsidR="002F34D4" w:rsidRPr="0004174E" w:rsidRDefault="002F34D4">
      <w:pPr>
        <w:rPr>
          <w:rFonts w:ascii="Times New Roman" w:hAnsi="Times New Roman" w:cs="Times New Roman"/>
          <w:szCs w:val="21"/>
        </w:rPr>
      </w:pPr>
    </w:p>
    <w:sectPr w:rsidR="002F34D4" w:rsidRPr="0004174E" w:rsidSect="00FF6A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30B6E" w14:textId="77777777" w:rsidR="004712A7" w:rsidRDefault="004712A7" w:rsidP="00FF6A77">
      <w:r>
        <w:separator/>
      </w:r>
    </w:p>
  </w:endnote>
  <w:endnote w:type="continuationSeparator" w:id="0">
    <w:p w14:paraId="280241FD" w14:textId="77777777" w:rsidR="004712A7" w:rsidRDefault="004712A7" w:rsidP="00FF6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679989" w14:textId="77777777" w:rsidR="004712A7" w:rsidRDefault="004712A7" w:rsidP="00FF6A77">
      <w:r>
        <w:separator/>
      </w:r>
    </w:p>
  </w:footnote>
  <w:footnote w:type="continuationSeparator" w:id="0">
    <w:p w14:paraId="52E5511E" w14:textId="77777777" w:rsidR="004712A7" w:rsidRDefault="004712A7" w:rsidP="00FF6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3ED"/>
    <w:rsid w:val="0004174E"/>
    <w:rsid w:val="002F34D4"/>
    <w:rsid w:val="004712A7"/>
    <w:rsid w:val="004B34C8"/>
    <w:rsid w:val="005153ED"/>
    <w:rsid w:val="00910884"/>
    <w:rsid w:val="009C39D3"/>
    <w:rsid w:val="00EF619C"/>
    <w:rsid w:val="00FF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3F987"/>
  <w15:chartTrackingRefBased/>
  <w15:docId w15:val="{EE737D3E-12CC-4BBC-BF97-189F94C4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A77"/>
    <w:rPr>
      <w:sz w:val="18"/>
      <w:szCs w:val="18"/>
    </w:rPr>
  </w:style>
  <w:style w:type="table" w:styleId="a7">
    <w:name w:val="Table Grid"/>
    <w:basedOn w:val="a1"/>
    <w:uiPriority w:val="39"/>
    <w:rsid w:val="00FF6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7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078</Words>
  <Characters>6146</Characters>
  <Application>Microsoft Office Word</Application>
  <DocSecurity>0</DocSecurity>
  <Lines>51</Lines>
  <Paragraphs>14</Paragraphs>
  <ScaleCrop>false</ScaleCrop>
  <Company/>
  <LinksUpToDate>false</LinksUpToDate>
  <CharactersWithSpaces>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11-06T17:59:00Z</dcterms:created>
  <dcterms:modified xsi:type="dcterms:W3CDTF">2023-07-31T07:32:00Z</dcterms:modified>
</cp:coreProperties>
</file>